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AE9F8" w14:textId="77777777" w:rsidR="00016648" w:rsidRPr="009062C3" w:rsidRDefault="00016648" w:rsidP="00016648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A1</w:t>
      </w:r>
      <w:r w:rsidRPr="009062C3">
        <w:rPr>
          <w:rFonts w:ascii="Times New Roman" w:hAnsi="Times New Roman" w:cs="Times New Roman"/>
          <w:b/>
          <w:sz w:val="24"/>
          <w:szCs w:val="24"/>
          <w:lang w:val="en-US"/>
        </w:rPr>
        <w:t>. Quality criteria for case</w:t>
      </w:r>
      <w:r w:rsidRPr="009062C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–</w:t>
      </w:r>
      <w:r w:rsidRPr="009062C3">
        <w:rPr>
          <w:rFonts w:ascii="Times New Roman" w:hAnsi="Times New Roman" w:cs="Times New Roman"/>
          <w:b/>
          <w:sz w:val="24"/>
          <w:szCs w:val="24"/>
          <w:lang w:val="en-US"/>
        </w:rPr>
        <w:t>control studies.</w:t>
      </w:r>
    </w:p>
    <w:tbl>
      <w:tblPr>
        <w:tblStyle w:val="Tablaconcuadrcula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567"/>
        <w:gridCol w:w="708"/>
        <w:gridCol w:w="709"/>
        <w:gridCol w:w="709"/>
        <w:gridCol w:w="709"/>
        <w:gridCol w:w="708"/>
        <w:gridCol w:w="851"/>
        <w:gridCol w:w="850"/>
        <w:gridCol w:w="709"/>
      </w:tblGrid>
      <w:tr w:rsidR="00016648" w:rsidRPr="009062C3" w14:paraId="54EFB6E9" w14:textId="77777777" w:rsidTr="00A841CC">
        <w:trPr>
          <w:cantSplit/>
          <w:trHeight w:val="313"/>
        </w:trPr>
        <w:tc>
          <w:tcPr>
            <w:tcW w:w="9781" w:type="dxa"/>
            <w:gridSpan w:val="11"/>
          </w:tcPr>
          <w:p w14:paraId="01DEA1BE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0" w:name="_Hlk103612881"/>
          </w:p>
        </w:tc>
      </w:tr>
      <w:tr w:rsidR="00016648" w:rsidRPr="009062C3" w14:paraId="04A2CAE3" w14:textId="77777777" w:rsidTr="00A841CC">
        <w:trPr>
          <w:cantSplit/>
          <w:trHeight w:val="3870"/>
        </w:trPr>
        <w:tc>
          <w:tcPr>
            <w:tcW w:w="2127" w:type="dxa"/>
            <w:tcBorders>
              <w:left w:val="single" w:sz="4" w:space="0" w:color="FFFFFF" w:themeColor="background1"/>
              <w:tl2br w:val="single" w:sz="4" w:space="0" w:color="auto"/>
            </w:tcBorders>
          </w:tcPr>
          <w:p w14:paraId="0B48EE07" w14:textId="77777777" w:rsidR="00016648" w:rsidRPr="009062C3" w:rsidRDefault="00016648" w:rsidP="00A841CC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7E043CF" w14:textId="77777777" w:rsidR="00016648" w:rsidRPr="009062C3" w:rsidRDefault="00016648" w:rsidP="00A841C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ASSESSMENT QUESTION</w:t>
            </w:r>
          </w:p>
          <w:p w14:paraId="419617B1" w14:textId="77777777" w:rsidR="00016648" w:rsidRPr="009062C3" w:rsidRDefault="00016648" w:rsidP="00A841CC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3617C3AF" w14:textId="77777777" w:rsidR="00016648" w:rsidRPr="009062C3" w:rsidRDefault="00016648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48BAD702" w14:textId="77777777" w:rsidR="00016648" w:rsidRPr="009062C3" w:rsidRDefault="00016648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42D737AD" w14:textId="77777777" w:rsidR="00016648" w:rsidRPr="009062C3" w:rsidRDefault="00016648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557FBA6B" w14:textId="77777777" w:rsidR="00016648" w:rsidRPr="009062C3" w:rsidRDefault="00016648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201F7B28" w14:textId="77777777" w:rsidR="00016648" w:rsidRPr="009062C3" w:rsidRDefault="00016648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2C470AA" w14:textId="77777777" w:rsidR="00016648" w:rsidRPr="009062C3" w:rsidRDefault="00016648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523205E" w14:textId="77777777" w:rsidR="00016648" w:rsidRPr="009062C3" w:rsidRDefault="00016648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5F9DA4AB" w14:textId="77777777" w:rsidR="00016648" w:rsidRPr="009062C3" w:rsidRDefault="00016648" w:rsidP="00A841CC">
            <w:pPr>
              <w:snapToGrid w:val="0"/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3DC30AF7" w14:textId="77777777" w:rsidR="00016648" w:rsidRPr="009062C3" w:rsidRDefault="00016648" w:rsidP="00A841CC">
            <w:pPr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UTHOR/YEAR</w:t>
            </w:r>
          </w:p>
        </w:tc>
        <w:tc>
          <w:tcPr>
            <w:tcW w:w="1134" w:type="dxa"/>
            <w:textDirection w:val="btLr"/>
          </w:tcPr>
          <w:p w14:paraId="7E886D35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1. Were the groups comparable apart from the presence of disease in cases or the absence of disease in controls?</w:t>
            </w:r>
          </w:p>
        </w:tc>
        <w:tc>
          <w:tcPr>
            <w:tcW w:w="567" w:type="dxa"/>
            <w:textDirection w:val="btLr"/>
          </w:tcPr>
          <w:p w14:paraId="52D29565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2. Were the cases and controls matched appropriately?</w:t>
            </w:r>
          </w:p>
        </w:tc>
        <w:tc>
          <w:tcPr>
            <w:tcW w:w="708" w:type="dxa"/>
            <w:textDirection w:val="btLr"/>
          </w:tcPr>
          <w:p w14:paraId="73BA295E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3. Were the same criteria used for the identification of both cases and controls?</w:t>
            </w:r>
          </w:p>
        </w:tc>
        <w:tc>
          <w:tcPr>
            <w:tcW w:w="709" w:type="dxa"/>
            <w:textDirection w:val="btLr"/>
          </w:tcPr>
          <w:p w14:paraId="47D1E7A5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4. Was exposure measured in a standard, valid, and reliable manner?</w:t>
            </w:r>
          </w:p>
        </w:tc>
        <w:tc>
          <w:tcPr>
            <w:tcW w:w="709" w:type="dxa"/>
            <w:textDirection w:val="btLr"/>
          </w:tcPr>
          <w:p w14:paraId="5AB07F61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5. Was exposure measured in the same way for cases and controls?</w:t>
            </w:r>
          </w:p>
        </w:tc>
        <w:tc>
          <w:tcPr>
            <w:tcW w:w="709" w:type="dxa"/>
            <w:textDirection w:val="btLr"/>
          </w:tcPr>
          <w:p w14:paraId="40138F4B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. </w:t>
            </w:r>
            <w:proofErr w:type="spellStart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Were</w:t>
            </w:r>
            <w:proofErr w:type="spellEnd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nfounding factors identified?</w:t>
            </w:r>
          </w:p>
        </w:tc>
        <w:tc>
          <w:tcPr>
            <w:tcW w:w="708" w:type="dxa"/>
            <w:textDirection w:val="btLr"/>
          </w:tcPr>
          <w:p w14:paraId="496D0F08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7. Were strategies to address confounding factors indicated?</w:t>
            </w:r>
          </w:p>
        </w:tc>
        <w:tc>
          <w:tcPr>
            <w:tcW w:w="851" w:type="dxa"/>
            <w:textDirection w:val="btLr"/>
          </w:tcPr>
          <w:p w14:paraId="77E67720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8. Were results evaluated in a standard, valid, and reliable way for both cases and controls?</w:t>
            </w:r>
          </w:p>
        </w:tc>
        <w:tc>
          <w:tcPr>
            <w:tcW w:w="850" w:type="dxa"/>
            <w:textDirection w:val="btLr"/>
          </w:tcPr>
          <w:p w14:paraId="5F7502EE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9. Was the exposure period of interest long enough to be significant?</w:t>
            </w:r>
          </w:p>
        </w:tc>
        <w:tc>
          <w:tcPr>
            <w:tcW w:w="709" w:type="dxa"/>
            <w:textDirection w:val="btLr"/>
          </w:tcPr>
          <w:p w14:paraId="26FE4B7D" w14:textId="77777777" w:rsidR="00016648" w:rsidRPr="009062C3" w:rsidRDefault="00016648" w:rsidP="00A841CC">
            <w:pPr>
              <w:snapToGrid w:val="0"/>
              <w:spacing w:line="480" w:lineRule="auto"/>
              <w:ind w:left="113" w:right="113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10. Was the statistical analysis adequate?</w:t>
            </w:r>
          </w:p>
        </w:tc>
      </w:tr>
      <w:tr w:rsidR="00016648" w:rsidRPr="009062C3" w14:paraId="68708FF8" w14:textId="77777777" w:rsidTr="00A841CC">
        <w:tc>
          <w:tcPr>
            <w:tcW w:w="2127" w:type="dxa"/>
          </w:tcPr>
          <w:p w14:paraId="744E1D16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Griffen</w:t>
            </w:r>
            <w:proofErr w:type="spellEnd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, et al., 2012</w:t>
            </w:r>
          </w:p>
        </w:tc>
        <w:tc>
          <w:tcPr>
            <w:tcW w:w="1134" w:type="dxa"/>
          </w:tcPr>
          <w:p w14:paraId="73BEBECA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D460C16" wp14:editId="734A6E46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17780</wp:posOffset>
                      </wp:positionV>
                      <wp:extent cx="123825" cy="114300"/>
                      <wp:effectExtent l="0" t="0" r="28575" b="19050"/>
                      <wp:wrapNone/>
                      <wp:docPr id="4" name="Diagrama de flujo: co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8BB5FA9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Diagrama de flujo: conector 4" o:spid="_x0000_s1026" type="#_x0000_t120" style="position:absolute;margin-left:18.4pt;margin-top:1.4pt;width:9.75pt;height:9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98i/iAIAACk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67" w:type="dxa"/>
          </w:tcPr>
          <w:p w14:paraId="77AA3780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9755BCF" wp14:editId="764FC8B9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19050</wp:posOffset>
                      </wp:positionV>
                      <wp:extent cx="123825" cy="114300"/>
                      <wp:effectExtent l="0" t="0" r="28575" b="19050"/>
                      <wp:wrapNone/>
                      <wp:docPr id="2" name="Diagrama de flujo: co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3B4026" id="Diagrama de flujo: conector 2" o:spid="_x0000_s1026" type="#_x0000_t120" style="position:absolute;margin-left:10.6pt;margin-top:1.5pt;width:9.75pt;height:9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8" w:type="dxa"/>
          </w:tcPr>
          <w:p w14:paraId="58202DE6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D447B5" wp14:editId="03CFD72E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37" name="Diagrama de flujo: conector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A66575" id="Diagrama de flujo: conector 37" o:spid="_x0000_s1026" type="#_x0000_t120" style="position:absolute;margin-left:11.05pt;margin-top:1.75pt;width:9.75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658DA8E5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77EACE4" wp14:editId="31BB94F9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22860</wp:posOffset>
                      </wp:positionV>
                      <wp:extent cx="123825" cy="114300"/>
                      <wp:effectExtent l="0" t="0" r="28575" b="19050"/>
                      <wp:wrapNone/>
                      <wp:docPr id="38" name="Diagrama de flujo: conector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1F293B" id="Diagrama de flujo: conector 38" o:spid="_x0000_s1026" type="#_x0000_t120" style="position:absolute;margin-left:10.7pt;margin-top:1.8pt;width:9.75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TJTiQIAACs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069538F4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44EEEC0" wp14:editId="6329EA81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20320</wp:posOffset>
                      </wp:positionV>
                      <wp:extent cx="123825" cy="114300"/>
                      <wp:effectExtent l="0" t="0" r="28575" b="19050"/>
                      <wp:wrapNone/>
                      <wp:docPr id="1" name="Diagrama de flujo: co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62D607" id="Diagrama de flujo: conector 1" o:spid="_x0000_s1026" type="#_x0000_t120" style="position:absolute;margin-left:10.75pt;margin-top:1.6pt;width:9.75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25B6A15D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A163DE3" wp14:editId="2251244E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40005</wp:posOffset>
                      </wp:positionV>
                      <wp:extent cx="123825" cy="114300"/>
                      <wp:effectExtent l="0" t="0" r="28575" b="19050"/>
                      <wp:wrapNone/>
                      <wp:docPr id="70" name="Diagrama de flujo: conector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63C083D" w14:textId="77777777" w:rsidR="00016648" w:rsidRPr="00CD4E79" w:rsidRDefault="00016648" w:rsidP="00016648">
                                  <w:pPr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 w:rsidRPr="00CD4E79">
                                    <w:rPr>
                                      <w:color w:val="FF0000"/>
                                    </w:rPr>
                                    <w:t xml:space="preserve">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163DE3" id="Diagrama de flujo: conector 70" o:spid="_x0000_s1026" type="#_x0000_t120" style="position:absolute;left:0;text-align:left;margin-left:9.2pt;margin-top:3.15pt;width:9.75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" fillcolor="red" strokecolor="red" strokeweight="1pt">
                      <v:stroke joinstyle="miter"/>
                      <v:path arrowok="t"/>
                      <v:textbox>
                        <w:txbxContent>
                          <w:p w14:paraId="563C083D" w14:textId="77777777" w:rsidR="00016648" w:rsidRPr="00CD4E79" w:rsidRDefault="00016648" w:rsidP="00016648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CD4E79">
                              <w:rPr>
                                <w:color w:val="FF0000"/>
                              </w:rPr>
                              <w:t xml:space="preserve">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6A593384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1DEA7AF6" wp14:editId="477BF2CD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23495</wp:posOffset>
                      </wp:positionV>
                      <wp:extent cx="123825" cy="114300"/>
                      <wp:effectExtent l="0" t="0" r="28575" b="19050"/>
                      <wp:wrapNone/>
                      <wp:docPr id="17" name="Diagrama de flujo: co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2DD222" id="Diagrama de flujo: conector 17" o:spid="_x0000_s1026" type="#_x0000_t120" style="position:absolute;margin-left:13.6pt;margin-top:1.85pt;width:9.75pt;height:9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" fill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1" w:type="dxa"/>
          </w:tcPr>
          <w:p w14:paraId="7B1A3AC6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91E8E97" wp14:editId="24513B2E">
                      <wp:simplePos x="0" y="0"/>
                      <wp:positionH relativeFrom="column">
                        <wp:posOffset>178435</wp:posOffset>
                      </wp:positionH>
                      <wp:positionV relativeFrom="paragraph">
                        <wp:posOffset>21590</wp:posOffset>
                      </wp:positionV>
                      <wp:extent cx="123825" cy="114300"/>
                      <wp:effectExtent l="0" t="0" r="28575" b="19050"/>
                      <wp:wrapNone/>
                      <wp:docPr id="39" name="Diagrama de flujo: conector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96AA13" id="Diagrama de flujo: conector 39" o:spid="_x0000_s1026" type="#_x0000_t120" style="position:absolute;margin-left:14.05pt;margin-top:1.7pt;width:9.75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14:paraId="384DA661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B582528" wp14:editId="5F965A61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19050</wp:posOffset>
                      </wp:positionV>
                      <wp:extent cx="123825" cy="114300"/>
                      <wp:effectExtent l="0" t="0" r="28575" b="19050"/>
                      <wp:wrapNone/>
                      <wp:docPr id="14" name="Diagrama de flujo: co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397B36" id="Diagrama de flujo: conector 14" o:spid="_x0000_s1026" type="#_x0000_t120" style="position:absolute;margin-left:13.85pt;margin-top:1.5pt;width:9.75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G4HiQIAACs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15F4B92C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61615D4" wp14:editId="385030A5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19050</wp:posOffset>
                      </wp:positionV>
                      <wp:extent cx="123825" cy="114300"/>
                      <wp:effectExtent l="0" t="0" r="28575" b="19050"/>
                      <wp:wrapNone/>
                      <wp:docPr id="40" name="Diagrama de flujo: conector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6103CF" id="Diagrama de flujo: conector 40" o:spid="_x0000_s1026" type="#_x0000_t120" style="position:absolute;margin-left:10.6pt;margin-top:1.5pt;width:9.75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016648" w:rsidRPr="009062C3" w14:paraId="2613561F" w14:textId="77777777" w:rsidTr="00A841CC">
        <w:tc>
          <w:tcPr>
            <w:tcW w:w="2127" w:type="dxa"/>
          </w:tcPr>
          <w:p w14:paraId="415005C5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Kumar et al., 2012</w:t>
            </w:r>
          </w:p>
        </w:tc>
        <w:tc>
          <w:tcPr>
            <w:tcW w:w="1134" w:type="dxa"/>
          </w:tcPr>
          <w:p w14:paraId="35FA26E4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767007B" wp14:editId="458A6705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10795</wp:posOffset>
                      </wp:positionV>
                      <wp:extent cx="123825" cy="114300"/>
                      <wp:effectExtent l="0" t="0" r="28575" b="19050"/>
                      <wp:wrapNone/>
                      <wp:docPr id="16" name="Diagrama de flujo: co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351E4D" id="Diagrama de flujo: conector 16" o:spid="_x0000_s1026" type="#_x0000_t120" style="position:absolute;margin-left:18.75pt;margin-top:.85pt;width:9.75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zyDiQIAACs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67" w:type="dxa"/>
          </w:tcPr>
          <w:p w14:paraId="58B2C7E0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99EF9DD" wp14:editId="12E48554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26035</wp:posOffset>
                      </wp:positionV>
                      <wp:extent cx="123825" cy="114300"/>
                      <wp:effectExtent l="0" t="0" r="28575" b="19050"/>
                      <wp:wrapNone/>
                      <wp:docPr id="50" name="Diagrama de flujo: conector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40CEC7" id="Diagrama de flujo: conector 50" o:spid="_x0000_s1026" type="#_x0000_t120" style="position:absolute;margin-left:10.75pt;margin-top:2.05pt;width:9.75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8" w:type="dxa"/>
          </w:tcPr>
          <w:p w14:paraId="5DAACE6A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3DBAC86" wp14:editId="7D7675AE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18415</wp:posOffset>
                      </wp:positionV>
                      <wp:extent cx="123825" cy="114300"/>
                      <wp:effectExtent l="0" t="0" r="28575" b="19050"/>
                      <wp:wrapNone/>
                      <wp:docPr id="30" name="Diagrama de flujo: conector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3A24F9" id="Diagrama de flujo: conector 30" o:spid="_x0000_s1026" type="#_x0000_t120" style="position:absolute;margin-left:10.9pt;margin-top:1.45pt;width:9.75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7CBDA3E0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48D8EB8" wp14:editId="05A90216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7145</wp:posOffset>
                      </wp:positionV>
                      <wp:extent cx="123825" cy="114300"/>
                      <wp:effectExtent l="0" t="0" r="28575" b="19050"/>
                      <wp:wrapNone/>
                      <wp:docPr id="31" name="Diagrama de flujo: conector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CC268C" id="Diagrama de flujo: conector 31" o:spid="_x0000_s1026" type="#_x0000_t120" style="position:absolute;margin-left:10.55pt;margin-top:1.35pt;width:9.75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1244D3BF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FC1C648" wp14:editId="07E08C28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0320</wp:posOffset>
                      </wp:positionV>
                      <wp:extent cx="123825" cy="114300"/>
                      <wp:effectExtent l="0" t="0" r="28575" b="19050"/>
                      <wp:wrapNone/>
                      <wp:docPr id="32" name="Diagrama de flujo: conector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BF738C" id="Diagrama de flujo: conector 32" o:spid="_x0000_s1026" type="#_x0000_t120" style="position:absolute;margin-left:10.65pt;margin-top:1.6pt;width:9.75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birigIAACs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757BF42A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C6D7F65" wp14:editId="1FBD2D9F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31750</wp:posOffset>
                      </wp:positionV>
                      <wp:extent cx="123825" cy="114300"/>
                      <wp:effectExtent l="0" t="0" r="28575" b="19050"/>
                      <wp:wrapNone/>
                      <wp:docPr id="72" name="Diagrama de flujo: conector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FBE2D9" id="Diagrama de flujo: conector 72" o:spid="_x0000_s1026" type="#_x0000_t120" style="position:absolute;margin-left:9.65pt;margin-top:2.5pt;width:9.75pt;height: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2F52EECA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78BDDC4" wp14:editId="0BC77A1A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19685</wp:posOffset>
                      </wp:positionV>
                      <wp:extent cx="123825" cy="114300"/>
                      <wp:effectExtent l="0" t="0" r="28575" b="19050"/>
                      <wp:wrapNone/>
                      <wp:docPr id="74" name="Diagrama de flujo: conector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56E80F" id="Diagrama de flujo: conector 74" o:spid="_x0000_s1026" type="#_x0000_t120" style="position:absolute;margin-left:13.85pt;margin-top:1.55pt;width:9.75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1" w:type="dxa"/>
          </w:tcPr>
          <w:p w14:paraId="1B9F74DB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EA3FF5F" wp14:editId="7488EE19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24130</wp:posOffset>
                      </wp:positionV>
                      <wp:extent cx="123825" cy="114300"/>
                      <wp:effectExtent l="0" t="0" r="28575" b="19050"/>
                      <wp:wrapNone/>
                      <wp:docPr id="35" name="Diagrama de flujo: conector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4E236B" id="Diagrama de flujo: conector 35" o:spid="_x0000_s1026" type="#_x0000_t120" style="position:absolute;margin-left:14pt;margin-top:1.9pt;width:9.75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K9TiQIAACs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14:paraId="4F52B53F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4232866" wp14:editId="13D19983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20320</wp:posOffset>
                      </wp:positionV>
                      <wp:extent cx="123825" cy="114300"/>
                      <wp:effectExtent l="0" t="0" r="28575" b="19050"/>
                      <wp:wrapNone/>
                      <wp:docPr id="47" name="Diagrama de flujo: conector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0F903E" id="Diagrama de flujo: conector 47" o:spid="_x0000_s1026" type="#_x0000_t120" style="position:absolute;margin-left:13.55pt;margin-top:1.6pt;width:9.75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33001ADD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AFB02DD" wp14:editId="3AA9D50B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21590</wp:posOffset>
                      </wp:positionV>
                      <wp:extent cx="123825" cy="114300"/>
                      <wp:effectExtent l="0" t="0" r="28575" b="19050"/>
                      <wp:wrapNone/>
                      <wp:docPr id="49" name="Diagrama de flujo: conector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11D1AC" id="Diagrama de flujo: conector 49" o:spid="_x0000_s1026" type="#_x0000_t120" style="position:absolute;margin-left:10.75pt;margin-top:1.7pt;width:9.75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016648" w:rsidRPr="009062C3" w14:paraId="4DD44584" w14:textId="77777777" w:rsidTr="00A841CC">
        <w:tc>
          <w:tcPr>
            <w:tcW w:w="2127" w:type="dxa"/>
          </w:tcPr>
          <w:p w14:paraId="4EDBA1D4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Li et al., 2014</w:t>
            </w:r>
          </w:p>
        </w:tc>
        <w:tc>
          <w:tcPr>
            <w:tcW w:w="1134" w:type="dxa"/>
          </w:tcPr>
          <w:p w14:paraId="5ADC0F31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05ECB1C" wp14:editId="6FA2A8EA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17780</wp:posOffset>
                      </wp:positionV>
                      <wp:extent cx="123825" cy="114300"/>
                      <wp:effectExtent l="0" t="0" r="28575" b="19050"/>
                      <wp:wrapNone/>
                      <wp:docPr id="63" name="Diagrama de flujo: conector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9C4C74" id="Diagrama de flujo: conector 63" o:spid="_x0000_s1026" type="#_x0000_t120" style="position:absolute;margin-left:18.5pt;margin-top:1.4pt;width:9.75pt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1BUigIAACs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67" w:type="dxa"/>
          </w:tcPr>
          <w:p w14:paraId="473FA816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E371E9B" wp14:editId="339DF50E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19685</wp:posOffset>
                      </wp:positionV>
                      <wp:extent cx="123825" cy="114300"/>
                      <wp:effectExtent l="0" t="0" r="28575" b="19050"/>
                      <wp:wrapNone/>
                      <wp:docPr id="64" name="Diagrama de flujo: conector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AF3DAD" id="Diagrama de flujo: conector 64" o:spid="_x0000_s1026" type="#_x0000_t120" style="position:absolute;margin-left:10.8pt;margin-top:1.55pt;width:9.75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kesigIAACs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8" w:type="dxa"/>
          </w:tcPr>
          <w:p w14:paraId="7020334C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DCEDE45" wp14:editId="1431E226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26035</wp:posOffset>
                      </wp:positionV>
                      <wp:extent cx="123825" cy="114300"/>
                      <wp:effectExtent l="0" t="0" r="28575" b="19050"/>
                      <wp:wrapNone/>
                      <wp:docPr id="65" name="Diagrama de flujo: conector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A536CD" id="Diagrama de flujo: conector 65" o:spid="_x0000_s1026" type="#_x0000_t120" style="position:absolute;margin-left:10.75pt;margin-top:2.05pt;width:9.75pt;height: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NYDiQIAACs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1E5CEC9D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8BD808E" wp14:editId="78F99CA0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19685</wp:posOffset>
                      </wp:positionV>
                      <wp:extent cx="123825" cy="114300"/>
                      <wp:effectExtent l="0" t="0" r="28575" b="19050"/>
                      <wp:wrapNone/>
                      <wp:docPr id="67" name="Diagrama de flujo: conector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2965C3" id="Diagrama de flujo: conector 67" o:spid="_x0000_s1026" type="#_x0000_t120" style="position:absolute;margin-left:10.75pt;margin-top:1.55pt;width:9.75pt;height: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4SHigIAACs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6DEDFC34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AFAAC8D" wp14:editId="1DBA4B9B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68" name="Diagrama de flujo: conector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DDB718" id="Diagrama de flujo: conector 68" o:spid="_x0000_s1026" type="#_x0000_t120" style="position:absolute;margin-left:10.9pt;margin-top:1.75pt;width:9.75pt;height: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UsDiQIAACs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5DF1476E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EF33D7F" wp14:editId="248AEFDB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33655</wp:posOffset>
                      </wp:positionV>
                      <wp:extent cx="123825" cy="114300"/>
                      <wp:effectExtent l="0" t="0" r="28575" b="19050"/>
                      <wp:wrapNone/>
                      <wp:docPr id="78" name="Diagrama de flujo: conector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83A2C1" id="Diagrama de flujo: conector 78" o:spid="_x0000_s1026" type="#_x0000_t120" style="position:absolute;margin-left:9.45pt;margin-top:2.65pt;width:9.75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0C4E4093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1205950" wp14:editId="510F00BE">
                      <wp:simplePos x="0" y="0"/>
                      <wp:positionH relativeFrom="column">
                        <wp:posOffset>174625</wp:posOffset>
                      </wp:positionH>
                      <wp:positionV relativeFrom="paragraph">
                        <wp:posOffset>20955</wp:posOffset>
                      </wp:positionV>
                      <wp:extent cx="123825" cy="114300"/>
                      <wp:effectExtent l="0" t="0" r="28575" b="19050"/>
                      <wp:wrapNone/>
                      <wp:docPr id="79" name="Diagrama de flujo: conector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F56617" id="Diagrama de flujo: conector 79" o:spid="_x0000_s1026" type="#_x0000_t120" style="position:absolute;margin-left:13.75pt;margin-top:1.65pt;width:9.75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1" w:type="dxa"/>
          </w:tcPr>
          <w:p w14:paraId="310FF350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79C5915" wp14:editId="54125AB0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16510</wp:posOffset>
                      </wp:positionV>
                      <wp:extent cx="123825" cy="114300"/>
                      <wp:effectExtent l="0" t="0" r="28575" b="19050"/>
                      <wp:wrapNone/>
                      <wp:docPr id="80" name="Diagrama de flujo: conector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6A8F6C" id="Diagrama de flujo: conector 80" o:spid="_x0000_s1026" type="#_x0000_t120" style="position:absolute;margin-left:13.85pt;margin-top:1.3pt;width:9.75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14:paraId="4BF60879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F2DE688" wp14:editId="7EF1CC04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19685</wp:posOffset>
                      </wp:positionV>
                      <wp:extent cx="123825" cy="114300"/>
                      <wp:effectExtent l="0" t="0" r="28575" b="19050"/>
                      <wp:wrapNone/>
                      <wp:docPr id="81" name="Diagrama de flujo: conector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DFC037" id="Diagrama de flujo: conector 81" o:spid="_x0000_s1026" type="#_x0000_t120" style="position:absolute;margin-left:13.7pt;margin-top:1.55pt;width:9.75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38AFDD94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D2CA2C7" wp14:editId="546D605E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11430</wp:posOffset>
                      </wp:positionV>
                      <wp:extent cx="123825" cy="114300"/>
                      <wp:effectExtent l="0" t="0" r="28575" b="19050"/>
                      <wp:wrapNone/>
                      <wp:docPr id="82" name="Diagrama de flujo: conector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871AD9" id="Diagrama de flujo: conector 82" o:spid="_x0000_s1026" type="#_x0000_t120" style="position:absolute;margin-left:10.8pt;margin-top:.9pt;width:9.75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uJ2iQIAACs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016648" w:rsidRPr="009062C3" w14:paraId="43834B17" w14:textId="77777777" w:rsidTr="00A841CC">
        <w:tc>
          <w:tcPr>
            <w:tcW w:w="2127" w:type="dxa"/>
          </w:tcPr>
          <w:p w14:paraId="637BAF1E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Kirst et al., 2015</w:t>
            </w:r>
          </w:p>
        </w:tc>
        <w:tc>
          <w:tcPr>
            <w:tcW w:w="1134" w:type="dxa"/>
          </w:tcPr>
          <w:p w14:paraId="1AFA0DC2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316D935" wp14:editId="1E977EA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0320</wp:posOffset>
                      </wp:positionV>
                      <wp:extent cx="123825" cy="114300"/>
                      <wp:effectExtent l="0" t="0" r="28575" b="19050"/>
                      <wp:wrapNone/>
                      <wp:docPr id="83" name="Diagrama de flujo: conector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B470E4" id="Diagrama de flujo: conector 83" o:spid="_x0000_s1026" type="#_x0000_t120" style="position:absolute;margin-left:19pt;margin-top:1.6pt;width:9.75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HPZiQIAACs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67" w:type="dxa"/>
          </w:tcPr>
          <w:p w14:paraId="05EE889F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4E38413" wp14:editId="174E937D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17145</wp:posOffset>
                      </wp:positionV>
                      <wp:extent cx="123825" cy="114300"/>
                      <wp:effectExtent l="0" t="0" r="28575" b="19050"/>
                      <wp:wrapNone/>
                      <wp:docPr id="20" name="Diagrama de flujo: conector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21FFA6" id="Diagrama de flujo: conector 20" o:spid="_x0000_s1026" type="#_x0000_t120" style="position:absolute;margin-left:10.7pt;margin-top:1.35pt;width:9.75pt;height:9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8" w:type="dxa"/>
          </w:tcPr>
          <w:p w14:paraId="2AFBF7A2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C7CD9EF" wp14:editId="1CC17028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19050</wp:posOffset>
                      </wp:positionV>
                      <wp:extent cx="123825" cy="114300"/>
                      <wp:effectExtent l="0" t="0" r="28575" b="19050"/>
                      <wp:wrapNone/>
                      <wp:docPr id="86" name="Diagrama de flujo: conector 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2D4F1E" id="Diagrama de flujo: conector 86" o:spid="_x0000_s1026" type="#_x0000_t120" style="position:absolute;margin-left:10.7pt;margin-top:1.5pt;width:9.75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jaliQIAACs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1F57BA5A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3F86933" wp14:editId="2BE8ABFC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87" name="Diagrama de flujo: conector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0F2F5A" id="Diagrama de flujo: conector 87" o:spid="_x0000_s1026" type="#_x0000_t120" style="position:absolute;margin-left:10.8pt;margin-top:1.75pt;width:9.75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0394C087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81AAFF3" wp14:editId="52DCC91B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6670</wp:posOffset>
                      </wp:positionV>
                      <wp:extent cx="123825" cy="114300"/>
                      <wp:effectExtent l="0" t="0" r="28575" b="19050"/>
                      <wp:wrapNone/>
                      <wp:docPr id="88" name="Diagrama de flujo: conector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D41E33" id="Diagrama de flujo: conector 88" o:spid="_x0000_s1026" type="#_x0000_t120" style="position:absolute;margin-left:10.8pt;margin-top:2.1pt;width:9.75pt;height: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miOiQIAACs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7CAAA67F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7B1BE3C0" wp14:editId="77FD3FDF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35560</wp:posOffset>
                      </wp:positionV>
                      <wp:extent cx="123825" cy="114300"/>
                      <wp:effectExtent l="0" t="0" r="28575" b="19050"/>
                      <wp:wrapNone/>
                      <wp:docPr id="24" name="Diagrama de flujo: conector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72263D" id="Diagrama de flujo: conector 24" o:spid="_x0000_s1026" type="#_x0000_t120" style="position:absolute;margin-left:9.4pt;margin-top:2.8pt;width:9.75pt;height: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" fillcolor="#5b9bd5" strokecolor="#5b9bd5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39C263D4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988496B" wp14:editId="0C756E02">
                      <wp:simplePos x="0" y="0"/>
                      <wp:positionH relativeFrom="column">
                        <wp:posOffset>170815</wp:posOffset>
                      </wp:positionH>
                      <wp:positionV relativeFrom="paragraph">
                        <wp:posOffset>20320</wp:posOffset>
                      </wp:positionV>
                      <wp:extent cx="123825" cy="114300"/>
                      <wp:effectExtent l="0" t="0" r="28575" b="19050"/>
                      <wp:wrapNone/>
                      <wp:docPr id="26" name="Diagrama de flujo: conector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26F45D" id="Diagrama de flujo: conector 26" o:spid="_x0000_s1026" type="#_x0000_t120" style="position:absolute;margin-left:13.45pt;margin-top:1.6pt;width:9.75pt;height:9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" fill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1" w:type="dxa"/>
          </w:tcPr>
          <w:p w14:paraId="717C8212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009F7EE" wp14:editId="69791796">
                      <wp:simplePos x="0" y="0"/>
                      <wp:positionH relativeFrom="column">
                        <wp:posOffset>167640</wp:posOffset>
                      </wp:positionH>
                      <wp:positionV relativeFrom="paragraph">
                        <wp:posOffset>20320</wp:posOffset>
                      </wp:positionV>
                      <wp:extent cx="123825" cy="114300"/>
                      <wp:effectExtent l="0" t="0" r="28575" b="19050"/>
                      <wp:wrapNone/>
                      <wp:docPr id="93" name="Diagrama de flujo: conector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F03E82" id="Diagrama de flujo: conector 93" o:spid="_x0000_s1026" type="#_x0000_t120" style="position:absolute;margin-left:13.2pt;margin-top:1.6pt;width:9.75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14:paraId="5096E65F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58AC32F" wp14:editId="176EDF48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22860</wp:posOffset>
                      </wp:positionV>
                      <wp:extent cx="123825" cy="114300"/>
                      <wp:effectExtent l="0" t="0" r="28575" b="19050"/>
                      <wp:wrapNone/>
                      <wp:docPr id="94" name="Diagrama de flujo: conector 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D72FB8" id="Diagrama de flujo: conector 94" o:spid="_x0000_s1026" type="#_x0000_t120" style="position:absolute;margin-left:13.5pt;margin-top:1.8pt;width:9.75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4810B1D6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37894A4" wp14:editId="13EB15FF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13335</wp:posOffset>
                      </wp:positionV>
                      <wp:extent cx="123825" cy="114300"/>
                      <wp:effectExtent l="0" t="0" r="28575" b="19050"/>
                      <wp:wrapNone/>
                      <wp:docPr id="97" name="Diagrama de flujo: conector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3AFF59" id="Diagrama de flujo: conector 97" o:spid="_x0000_s1026" type="#_x0000_t120" style="position:absolute;margin-left:10.75pt;margin-top:1.05pt;width:9.75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016648" w:rsidRPr="009062C3" w14:paraId="5CF8D6F3" w14:textId="77777777" w:rsidTr="00A841CC">
        <w:tc>
          <w:tcPr>
            <w:tcW w:w="2127" w:type="dxa"/>
          </w:tcPr>
          <w:p w14:paraId="1EE47DDC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Camelo</w:t>
            </w:r>
            <w:proofErr w:type="spellEnd"/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-Castillo et al., 2015</w:t>
            </w:r>
          </w:p>
        </w:tc>
        <w:tc>
          <w:tcPr>
            <w:tcW w:w="1134" w:type="dxa"/>
          </w:tcPr>
          <w:p w14:paraId="3EBD25DB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CB796E0" wp14:editId="6A23F4E7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20320</wp:posOffset>
                      </wp:positionV>
                      <wp:extent cx="123825" cy="114300"/>
                      <wp:effectExtent l="0" t="0" r="28575" b="19050"/>
                      <wp:wrapNone/>
                      <wp:docPr id="98" name="Diagrama de flujo: conector 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6674B7" id="Diagrama de flujo: conector 98" o:spid="_x0000_s1026" type="#_x0000_t120" style="position:absolute;margin-left:18.8pt;margin-top:1.6pt;width:9.75pt;height: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67" w:type="dxa"/>
          </w:tcPr>
          <w:p w14:paraId="79622097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077207B" wp14:editId="7525CAFF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13970</wp:posOffset>
                      </wp:positionV>
                      <wp:extent cx="123825" cy="114300"/>
                      <wp:effectExtent l="0" t="0" r="28575" b="19050"/>
                      <wp:wrapNone/>
                      <wp:docPr id="27" name="Diagrama de flujo: conector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69AD89" id="Diagrama de flujo: conector 27" o:spid="_x0000_s1026" type="#_x0000_t120" style="position:absolute;margin-left:10.7pt;margin-top:1.1pt;width:9.75pt;height:9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8" w:type="dxa"/>
          </w:tcPr>
          <w:p w14:paraId="44893F7C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5E9A14F" wp14:editId="2EDE1EB4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23495</wp:posOffset>
                      </wp:positionV>
                      <wp:extent cx="123825" cy="114300"/>
                      <wp:effectExtent l="0" t="0" r="28575" b="19050"/>
                      <wp:wrapNone/>
                      <wp:docPr id="99" name="Diagrama de flujo: conector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73C158" id="Diagrama de flujo: conector 99" o:spid="_x0000_s1026" type="#_x0000_t120" style="position:absolute;margin-left:10.85pt;margin-top:1.85pt;width:9.75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605550FC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A4CB26A" wp14:editId="0B6549E1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3495</wp:posOffset>
                      </wp:positionV>
                      <wp:extent cx="123825" cy="114300"/>
                      <wp:effectExtent l="0" t="0" r="28575" b="19050"/>
                      <wp:wrapNone/>
                      <wp:docPr id="100" name="Diagrama de flujo: conector 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EB0F6A" id="Diagrama de flujo: conector 100" o:spid="_x0000_s1026" type="#_x0000_t120" style="position:absolute;margin-left:10.8pt;margin-top:1.85pt;width:9.75pt;height: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4410C4B0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7CFE726" wp14:editId="0DE36F4E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0955</wp:posOffset>
                      </wp:positionV>
                      <wp:extent cx="123825" cy="114300"/>
                      <wp:effectExtent l="0" t="0" r="28575" b="19050"/>
                      <wp:wrapNone/>
                      <wp:docPr id="101" name="Diagrama de flujo: conector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35B02C" id="Diagrama de flujo: conector 101" o:spid="_x0000_s1026" type="#_x0000_t120" style="position:absolute;margin-left:10.65pt;margin-top:1.65pt;width:9.75pt;height: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5256786A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931B649" wp14:editId="332AFC24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83185</wp:posOffset>
                      </wp:positionV>
                      <wp:extent cx="123825" cy="114300"/>
                      <wp:effectExtent l="0" t="0" r="28575" b="19050"/>
                      <wp:wrapNone/>
                      <wp:docPr id="102" name="Diagrama de flujo: conector 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5FF2D1" id="Diagrama de flujo: conector 102" o:spid="_x0000_s1026" type="#_x0000_t120" style="position:absolute;margin-left:9.5pt;margin-top:6.55pt;width:9.75pt;height: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3hU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5A566A99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317C0F4" wp14:editId="11521C3F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18415</wp:posOffset>
                      </wp:positionV>
                      <wp:extent cx="123825" cy="114300"/>
                      <wp:effectExtent l="0" t="0" r="28575" b="19050"/>
                      <wp:wrapNone/>
                      <wp:docPr id="103" name="Diagrama de flujo: conector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401579" id="Diagrama de flujo: conector 103" o:spid="_x0000_s1026" type="#_x0000_t120" style="position:absolute;margin-left:13.6pt;margin-top:1.45pt;width:9.75pt;height: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5pp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1" w:type="dxa"/>
          </w:tcPr>
          <w:p w14:paraId="40446598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6125AEE" wp14:editId="59371F39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19685</wp:posOffset>
                      </wp:positionV>
                      <wp:extent cx="123825" cy="114300"/>
                      <wp:effectExtent l="0" t="0" r="28575" b="19050"/>
                      <wp:wrapNone/>
                      <wp:docPr id="104" name="Diagrama de flujo: conector 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4335EA" id="Diagrama de flujo: conector 104" o:spid="_x0000_s1026" type="#_x0000_t120" style="position:absolute;margin-left:13.05pt;margin-top:1.55pt;width:9.75pt;height: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zXY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14:paraId="1AFA5548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2B5A17A" wp14:editId="7D00A201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15875</wp:posOffset>
                      </wp:positionV>
                      <wp:extent cx="123825" cy="114300"/>
                      <wp:effectExtent l="0" t="0" r="28575" b="19050"/>
                      <wp:wrapNone/>
                      <wp:docPr id="105" name="Diagrama de flujo: conector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845DB1" id="Diagrama de flujo: conector 105" o:spid="_x0000_s1026" type="#_x0000_t120" style="position:absolute;margin-left:13.6pt;margin-top:1.25pt;width:9.75pt;height: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9fl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10A67590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C53F4A8" wp14:editId="5BDD80E9">
                      <wp:simplePos x="0" y="0"/>
                      <wp:positionH relativeFrom="column">
                        <wp:posOffset>136525</wp:posOffset>
                      </wp:positionH>
                      <wp:positionV relativeFrom="paragraph">
                        <wp:posOffset>22860</wp:posOffset>
                      </wp:positionV>
                      <wp:extent cx="123825" cy="114300"/>
                      <wp:effectExtent l="0" t="0" r="28575" b="19050"/>
                      <wp:wrapNone/>
                      <wp:docPr id="106" name="Diagrama de flujo: conector 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A9E3C2" id="Diagrama de flujo: conector 106" o:spid="_x0000_s1026" type="#_x0000_t120" style="position:absolute;margin-left:10.75pt;margin-top:1.8pt;width:9.75pt;height: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/Gjig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016648" w:rsidRPr="009062C3" w14:paraId="7E8A2ABF" w14:textId="77777777" w:rsidTr="00A841CC">
        <w:tc>
          <w:tcPr>
            <w:tcW w:w="2127" w:type="dxa"/>
          </w:tcPr>
          <w:p w14:paraId="515B069D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Schulz et al., 2019</w:t>
            </w:r>
          </w:p>
        </w:tc>
        <w:tc>
          <w:tcPr>
            <w:tcW w:w="1134" w:type="dxa"/>
          </w:tcPr>
          <w:p w14:paraId="2C1982D0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BA7471B" wp14:editId="3B5FB631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118" name="Diagrama de flujo: conector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17E8CC" id="Diagrama de flujo: conector 118" o:spid="_x0000_s1026" type="#_x0000_t120" style="position:absolute;margin-left:18.7pt;margin-top:1.75pt;width:9.75pt;height: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o00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67" w:type="dxa"/>
          </w:tcPr>
          <w:p w14:paraId="69BC2DDE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1DD5868" wp14:editId="0395691F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8415</wp:posOffset>
                      </wp:positionV>
                      <wp:extent cx="123825" cy="114300"/>
                      <wp:effectExtent l="0" t="0" r="28575" b="19050"/>
                      <wp:wrapNone/>
                      <wp:docPr id="119" name="Diagrama de flujo: conector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2A2858" id="Diagrama de flujo: conector 119" o:spid="_x0000_s1026" type="#_x0000_t120" style="position:absolute;margin-left:10.5pt;margin-top:1.45pt;width:9.75pt;height: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8" w:type="dxa"/>
          </w:tcPr>
          <w:p w14:paraId="73388259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5EE8DDA" wp14:editId="7BC49186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19050</wp:posOffset>
                      </wp:positionV>
                      <wp:extent cx="123825" cy="114300"/>
                      <wp:effectExtent l="0" t="0" r="28575" b="19050"/>
                      <wp:wrapNone/>
                      <wp:docPr id="120" name="Diagrama de flujo: conector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9D4AAB" id="Diagrama de flujo: conector 120" o:spid="_x0000_s1026" type="#_x0000_t120" style="position:absolute;margin-left:10.7pt;margin-top:1.5pt;width:9.75pt;height: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hlx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59ED9554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F0FBDC3" wp14:editId="59EFB3E3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19685</wp:posOffset>
                      </wp:positionV>
                      <wp:extent cx="123825" cy="114300"/>
                      <wp:effectExtent l="0" t="0" r="28575" b="19050"/>
                      <wp:wrapNone/>
                      <wp:docPr id="121" name="Diagrama de flujo: conector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CF7DD8" id="Diagrama de flujo: conector 121" o:spid="_x0000_s1026" type="#_x0000_t120" style="position:absolute;margin-left:10.9pt;margin-top:1.55pt;width:9.75pt;height: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0A86A13E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BD4E155" wp14:editId="10D559DE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126" name="Diagrama de flujo: conector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66ED1D" id="Diagrama de flujo: conector 126" o:spid="_x0000_s1026" type="#_x0000_t120" style="position:absolute;margin-left:10.85pt;margin-top:1.75pt;width:9.75pt;height:9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lT9iw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69E48650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3E540E9" wp14:editId="6CF80B60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43180</wp:posOffset>
                      </wp:positionV>
                      <wp:extent cx="123825" cy="114300"/>
                      <wp:effectExtent l="0" t="0" r="28575" b="19050"/>
                      <wp:wrapNone/>
                      <wp:docPr id="141" name="Diagrama de flujo: conector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170693" id="Diagrama de flujo: conector 141" o:spid="_x0000_s1026" type="#_x0000_t120" style="position:absolute;margin-left:9.45pt;margin-top:3.4pt;width:9.75pt;height:9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7F018D24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2D94ED3" wp14:editId="65B1AC52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19685</wp:posOffset>
                      </wp:positionV>
                      <wp:extent cx="123825" cy="114300"/>
                      <wp:effectExtent l="0" t="0" r="28575" b="19050"/>
                      <wp:wrapNone/>
                      <wp:docPr id="142" name="Diagrama de flujo: conector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1E6851" id="Diagrama de flujo: conector 142" o:spid="_x0000_s1026" type="#_x0000_t120" style="position:absolute;margin-left:13.5pt;margin-top:1.55pt;width:9.75pt;height:9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DLp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1" w:type="dxa"/>
          </w:tcPr>
          <w:p w14:paraId="7990955C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C2CC46B" wp14:editId="0C782CAB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17145</wp:posOffset>
                      </wp:positionV>
                      <wp:extent cx="123825" cy="114300"/>
                      <wp:effectExtent l="0" t="0" r="28575" b="19050"/>
                      <wp:wrapNone/>
                      <wp:docPr id="130" name="Diagrama de flujo: conector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7143A7" id="Diagrama de flujo: conector 130" o:spid="_x0000_s1026" type="#_x0000_t120" style="position:absolute;margin-left:13.65pt;margin-top:1.35pt;width:9.75pt;height: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Ete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14:paraId="3ABEF138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9564FE5" wp14:editId="7F43F1BC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131" name="Diagrama de flujo: conector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3D2470" id="Diagrama de flujo: conector 131" o:spid="_x0000_s1026" type="#_x0000_t120" style="position:absolute;margin-left:13.7pt;margin-top:1.75pt;width:9.75pt;height:9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4A38C27E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6C9DA8B6" wp14:editId="775E5236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15875</wp:posOffset>
                      </wp:positionV>
                      <wp:extent cx="123825" cy="114300"/>
                      <wp:effectExtent l="0" t="0" r="28575" b="19050"/>
                      <wp:wrapNone/>
                      <wp:docPr id="132" name="Diagrama de flujo: conector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65D752" id="Diagrama de flujo: conector 132" o:spid="_x0000_s1026" type="#_x0000_t120" style="position:absolute;margin-left:10.8pt;margin-top:1.25pt;width:9.75pt;height: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I8l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w:rsidR="00016648" w:rsidRPr="009062C3" w14:paraId="0931E5CB" w14:textId="77777777" w:rsidTr="00A841CC">
        <w:tc>
          <w:tcPr>
            <w:tcW w:w="2127" w:type="dxa"/>
          </w:tcPr>
          <w:p w14:paraId="1596CC76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Ikeda et al., 2020</w:t>
            </w:r>
          </w:p>
        </w:tc>
        <w:tc>
          <w:tcPr>
            <w:tcW w:w="1134" w:type="dxa"/>
          </w:tcPr>
          <w:p w14:paraId="552E9412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884EACF" wp14:editId="1E30F785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21590</wp:posOffset>
                      </wp:positionV>
                      <wp:extent cx="123825" cy="114300"/>
                      <wp:effectExtent l="0" t="0" r="28575" b="19050"/>
                      <wp:wrapNone/>
                      <wp:docPr id="135" name="Diagrama de flujo: conector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E94E0C" id="Diagrama de flujo: conector 135" o:spid="_x0000_s1026" type="#_x0000_t120" style="position:absolute;margin-left:18.4pt;margin-top:1.7pt;width:9.75pt;height:9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CCU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67" w:type="dxa"/>
          </w:tcPr>
          <w:p w14:paraId="76F36222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57946795" wp14:editId="735696CB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21590</wp:posOffset>
                      </wp:positionV>
                      <wp:extent cx="123825" cy="114300"/>
                      <wp:effectExtent l="0" t="0" r="28575" b="19050"/>
                      <wp:wrapNone/>
                      <wp:docPr id="136" name="Diagrama de flujo: conector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1CC369" id="Diagrama de flujo: conector 136" o:spid="_x0000_s1026" type="#_x0000_t120" style="position:absolute;margin-left:10.45pt;margin-top:1.7pt;width:9.75pt;height: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8" w:type="dxa"/>
          </w:tcPr>
          <w:p w14:paraId="7208AC42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BE3D784" wp14:editId="4ECFC0D6">
                      <wp:simplePos x="0" y="0"/>
                      <wp:positionH relativeFrom="column">
                        <wp:posOffset>133350</wp:posOffset>
                      </wp:positionH>
                      <wp:positionV relativeFrom="paragraph">
                        <wp:posOffset>19050</wp:posOffset>
                      </wp:positionV>
                      <wp:extent cx="123825" cy="114300"/>
                      <wp:effectExtent l="0" t="0" r="28575" b="19050"/>
                      <wp:wrapNone/>
                      <wp:docPr id="138" name="Diagrama de flujo: conector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A962C1" id="Diagrama de flujo: conector 138" o:spid="_x0000_s1026" type="#_x0000_t120" style="position:absolute;margin-left:10.5pt;margin-top:1.5pt;width:9.75pt;height:9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yhq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51C54E32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325C270" wp14:editId="2AA0FD5C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15240</wp:posOffset>
                      </wp:positionV>
                      <wp:extent cx="123825" cy="114300"/>
                      <wp:effectExtent l="0" t="0" r="28575" b="19050"/>
                      <wp:wrapNone/>
                      <wp:docPr id="139" name="Diagrama de flujo: conector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C21661" id="Diagrama de flujo: conector 139" o:spid="_x0000_s1026" type="#_x0000_t120" style="position:absolute;margin-left:10.85pt;margin-top:1.2pt;width:9.75pt;height: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1955B580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D246E83" wp14:editId="79B08B5A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19685</wp:posOffset>
                      </wp:positionV>
                      <wp:extent cx="123825" cy="114300"/>
                      <wp:effectExtent l="0" t="0" r="28575" b="19050"/>
                      <wp:wrapNone/>
                      <wp:docPr id="140" name="Diagrama de flujo: conector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7F55BE" id="Diagrama de flujo: conector 140" o:spid="_x0000_s1026" type="#_x0000_t120" style="position:absolute;margin-left:10.65pt;margin-top:1.55pt;width:9.75pt;height:9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PaSiQ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0820A11B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4DEEDF7" wp14:editId="775BD05A">
                      <wp:simplePos x="0" y="0"/>
                      <wp:positionH relativeFrom="column">
                        <wp:posOffset>122555</wp:posOffset>
                      </wp:positionH>
                      <wp:positionV relativeFrom="paragraph">
                        <wp:posOffset>31115</wp:posOffset>
                      </wp:positionV>
                      <wp:extent cx="123825" cy="114300"/>
                      <wp:effectExtent l="0" t="0" r="28575" b="19050"/>
                      <wp:wrapNone/>
                      <wp:docPr id="29" name="Diagrama de flujo: conector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4E51E61" w14:textId="77777777" w:rsidR="00016648" w:rsidRPr="00CD4E79" w:rsidRDefault="00016648" w:rsidP="00016648">
                                  <w:pPr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 w:rsidRPr="00CD4E79">
                                    <w:rPr>
                                      <w:color w:val="FF0000"/>
                                    </w:rPr>
                                    <w:t xml:space="preserve">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DEEDF7" id="Diagrama de flujo: conector 29" o:spid="_x0000_s1027" type="#_x0000_t120" style="position:absolute;left:0;text-align:left;margin-left:9.65pt;margin-top:2.45pt;width:9.75pt;height:9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" fillcolor="red" strokecolor="red" strokeweight="1pt">
                      <v:stroke joinstyle="miter"/>
                      <v:path arrowok="t"/>
                      <v:textbox>
                        <w:txbxContent>
                          <w:p w14:paraId="34E51E61" w14:textId="77777777" w:rsidR="00016648" w:rsidRPr="00CD4E79" w:rsidRDefault="00016648" w:rsidP="00016648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CD4E79">
                              <w:rPr>
                                <w:color w:val="FF0000"/>
                              </w:rPr>
                              <w:t xml:space="preserve">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8" w:type="dxa"/>
          </w:tcPr>
          <w:p w14:paraId="66D145B9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85512AB" wp14:editId="12B9FB46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23495</wp:posOffset>
                      </wp:positionV>
                      <wp:extent cx="123825" cy="114300"/>
                      <wp:effectExtent l="0" t="0" r="28575" b="19050"/>
                      <wp:wrapNone/>
                      <wp:docPr id="33" name="Diagrama de flujo: conector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885B20" id="Diagrama de flujo: conector 33" o:spid="_x0000_s1026" type="#_x0000_t120" style="position:absolute;margin-left:13.65pt;margin-top:1.85pt;width:9.75pt;height: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" fill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1" w:type="dxa"/>
          </w:tcPr>
          <w:p w14:paraId="056CBDE6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3E9550B" wp14:editId="29704BB5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13970</wp:posOffset>
                      </wp:positionV>
                      <wp:extent cx="123825" cy="114300"/>
                      <wp:effectExtent l="0" t="0" r="28575" b="19050"/>
                      <wp:wrapNone/>
                      <wp:docPr id="143" name="Diagrama de flujo: conector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CFA367" id="Diagrama de flujo: conector 143" o:spid="_x0000_s1026" type="#_x0000_t120" style="position:absolute;margin-left:13.25pt;margin-top:1.1pt;width:9.75pt;height: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14:paraId="37BDE56A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41527E2" wp14:editId="4AA7EDBB">
                      <wp:simplePos x="0" y="0"/>
                      <wp:positionH relativeFrom="column">
                        <wp:posOffset>183515</wp:posOffset>
                      </wp:positionH>
                      <wp:positionV relativeFrom="paragraph">
                        <wp:posOffset>26670</wp:posOffset>
                      </wp:positionV>
                      <wp:extent cx="123825" cy="114300"/>
                      <wp:effectExtent l="0" t="0" r="28575" b="19050"/>
                      <wp:wrapNone/>
                      <wp:docPr id="144" name="Diagrama de flujo: conector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745E7C" id="Diagrama de flujo: conector 144" o:spid="_x0000_s1026" type="#_x0000_t120" style="position:absolute;margin-left:14.45pt;margin-top:2.1pt;width:9.75pt;height:9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0B16EA94" w14:textId="77777777" w:rsidR="00016648" w:rsidRPr="009062C3" w:rsidRDefault="00016648" w:rsidP="00A841C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757F69A" wp14:editId="749C3959">
                      <wp:simplePos x="0" y="0"/>
                      <wp:positionH relativeFrom="column">
                        <wp:posOffset>135255</wp:posOffset>
                      </wp:positionH>
                      <wp:positionV relativeFrom="paragraph">
                        <wp:posOffset>22225</wp:posOffset>
                      </wp:positionV>
                      <wp:extent cx="123825" cy="114300"/>
                      <wp:effectExtent l="0" t="0" r="28575" b="19050"/>
                      <wp:wrapNone/>
                      <wp:docPr id="145" name="Diagrama de flujo: conector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862F46" id="Diagrama de flujo: conector 145" o:spid="_x0000_s1026" type="#_x0000_t120" style="position:absolute;margin-left:10.65pt;margin-top:1.75pt;width:9.75pt;height: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</w:tr>
    </w:tbl>
    <w:bookmarkEnd w:id="0"/>
    <w:p w14:paraId="5A494ECC" w14:textId="77777777" w:rsidR="00016648" w:rsidRPr="009062C3" w:rsidRDefault="00016648" w:rsidP="00016648">
      <w:pPr>
        <w:snapToGri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62C3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 w:rsidRPr="009062C3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aconcuadrcula"/>
        <w:tblW w:w="0" w:type="auto"/>
        <w:tblInd w:w="1271" w:type="dxa"/>
        <w:tblLook w:val="04A0" w:firstRow="1" w:lastRow="0" w:firstColumn="1" w:lastColumn="0" w:noHBand="0" w:noVBand="1"/>
      </w:tblPr>
      <w:tblGrid>
        <w:gridCol w:w="992"/>
        <w:gridCol w:w="993"/>
        <w:gridCol w:w="1701"/>
        <w:gridCol w:w="1842"/>
      </w:tblGrid>
      <w:tr w:rsidR="00016648" w:rsidRPr="009062C3" w14:paraId="6A4C1E8D" w14:textId="77777777" w:rsidTr="00A841CC">
        <w:trPr>
          <w:trHeight w:val="254"/>
        </w:trPr>
        <w:tc>
          <w:tcPr>
            <w:tcW w:w="992" w:type="dxa"/>
            <w:hideMark/>
          </w:tcPr>
          <w:p w14:paraId="4960CED6" w14:textId="77777777" w:rsidR="00016648" w:rsidRPr="009062C3" w:rsidRDefault="00016648" w:rsidP="00A841CC">
            <w:pPr>
              <w:snapToGrid w:val="0"/>
              <w:spacing w:after="16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8510F82" wp14:editId="48CCB196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31115</wp:posOffset>
                      </wp:positionV>
                      <wp:extent cx="123825" cy="114300"/>
                      <wp:effectExtent l="0" t="0" r="28575" b="19050"/>
                      <wp:wrapNone/>
                      <wp:docPr id="66" name="Diagrama de flujo: conector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52D429" id="Diagrama de flujo: conector 66" o:spid="_x0000_s1026" type="#_x0000_t120" style="position:absolute;margin-left:21pt;margin-top:2.45pt;width:9.75pt;height:9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" fillcolor="#00b050" strokecolor="#00b050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993" w:type="dxa"/>
            <w:hideMark/>
          </w:tcPr>
          <w:p w14:paraId="21EBC2B5" w14:textId="77777777" w:rsidR="00016648" w:rsidRPr="009062C3" w:rsidRDefault="00016648" w:rsidP="00A841CC">
            <w:pPr>
              <w:snapToGrid w:val="0"/>
              <w:spacing w:after="16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6FC5ACA5" wp14:editId="0D7D1807">
                      <wp:simplePos x="0" y="0"/>
                      <wp:positionH relativeFrom="column">
                        <wp:posOffset>320040</wp:posOffset>
                      </wp:positionH>
                      <wp:positionV relativeFrom="paragraph">
                        <wp:posOffset>31115</wp:posOffset>
                      </wp:positionV>
                      <wp:extent cx="123825" cy="114300"/>
                      <wp:effectExtent l="0" t="0" r="28575" b="19050"/>
                      <wp:wrapNone/>
                      <wp:docPr id="12" name="Diagrama de flujo: conector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1540DBA1" w14:textId="77777777" w:rsidR="00016648" w:rsidRPr="00CD4E79" w:rsidRDefault="00016648" w:rsidP="00016648">
                                  <w:pPr>
                                    <w:jc w:val="center"/>
                                    <w:rPr>
                                      <w:color w:val="FF0000"/>
                                    </w:rPr>
                                  </w:pPr>
                                  <w:r w:rsidRPr="00CD4E79">
                                    <w:rPr>
                                      <w:color w:val="FF0000"/>
                                    </w:rPr>
                                    <w:t xml:space="preserve">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C5ACA5" id="Diagrama de flujo: conector 12" o:spid="_x0000_s1028" type="#_x0000_t120" style="position:absolute;left:0;text-align:left;margin-left:25.2pt;margin-top:2.45pt;width:9.75pt;height: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" fillcolor="red" strokecolor="red" strokeweight="1pt">
                      <v:stroke joinstyle="miter"/>
                      <v:path arrowok="t"/>
                      <v:textbox>
                        <w:txbxContent>
                          <w:p w14:paraId="1540DBA1" w14:textId="77777777" w:rsidR="00016648" w:rsidRPr="00CD4E79" w:rsidRDefault="00016648" w:rsidP="00016648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 w:rsidRPr="00CD4E79">
                              <w:rPr>
                                <w:color w:val="FF0000"/>
                              </w:rPr>
                              <w:t xml:space="preserve">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701" w:type="dxa"/>
            <w:hideMark/>
          </w:tcPr>
          <w:p w14:paraId="6C9960DC" w14:textId="77777777" w:rsidR="00016648" w:rsidRPr="009062C3" w:rsidRDefault="00016648" w:rsidP="00A841CC">
            <w:pPr>
              <w:snapToGrid w:val="0"/>
              <w:spacing w:after="16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130F6F2E" wp14:editId="5228F8BF">
                      <wp:simplePos x="0" y="0"/>
                      <wp:positionH relativeFrom="column">
                        <wp:posOffset>849630</wp:posOffset>
                      </wp:positionH>
                      <wp:positionV relativeFrom="paragraph">
                        <wp:posOffset>31115</wp:posOffset>
                      </wp:positionV>
                      <wp:extent cx="123825" cy="114300"/>
                      <wp:effectExtent l="0" t="0" r="28575" b="19050"/>
                      <wp:wrapNone/>
                      <wp:docPr id="43" name="Diagrama de flujo: conector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114D2E" id="Diagrama de flujo: conector 43" o:spid="_x0000_s1026" type="#_x0000_t120" style="position:absolute;margin-left:66.9pt;margin-top:2.45pt;width:9.75pt;height:9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" fillcolor="#5b9bd5" strokecolor="#5b9bd5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nclear </w:t>
            </w:r>
          </w:p>
        </w:tc>
        <w:tc>
          <w:tcPr>
            <w:tcW w:w="1842" w:type="dxa"/>
            <w:hideMark/>
          </w:tcPr>
          <w:p w14:paraId="5325C039" w14:textId="77777777" w:rsidR="00016648" w:rsidRPr="009062C3" w:rsidRDefault="00016648" w:rsidP="00A841CC">
            <w:pPr>
              <w:snapToGrid w:val="0"/>
              <w:spacing w:after="16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62C3">
              <w:rPr>
                <w:rFonts w:ascii="Times New Roman" w:hAnsi="Times New Roman"/>
                <w:noProof/>
                <w:sz w:val="24"/>
                <w:szCs w:val="24"/>
                <w:lang w:val="en-US" w:eastAsia="ja-JP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8DBAAB4" wp14:editId="6E3083C5">
                      <wp:simplePos x="0" y="0"/>
                      <wp:positionH relativeFrom="column">
                        <wp:posOffset>918845</wp:posOffset>
                      </wp:positionH>
                      <wp:positionV relativeFrom="paragraph">
                        <wp:posOffset>25400</wp:posOffset>
                      </wp:positionV>
                      <wp:extent cx="123825" cy="114300"/>
                      <wp:effectExtent l="0" t="0" r="28575" b="19050"/>
                      <wp:wrapNone/>
                      <wp:docPr id="44" name="Diagrama de flujo: conector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3825" cy="11430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0FA826" id="Diagrama de flujo: conector 44" o:spid="_x0000_s1026" type="#_x0000_t120" style="position:absolute;margin-left:72.35pt;margin-top:2pt;width:9.75pt;height:9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" fillcolor="windowText" strokeweight="1pt">
                      <v:stroke joinstyle="miter"/>
                      <v:path arrowok="t"/>
                    </v:shape>
                  </w:pict>
                </mc:Fallback>
              </mc:AlternateContent>
            </w:r>
            <w:r w:rsidRPr="009062C3">
              <w:rPr>
                <w:rFonts w:ascii="Times New Roman" w:hAnsi="Times New Roman"/>
                <w:sz w:val="24"/>
                <w:szCs w:val="24"/>
                <w:lang w:val="en-US"/>
              </w:rPr>
              <w:t>Not applicable</w:t>
            </w:r>
          </w:p>
        </w:tc>
      </w:tr>
    </w:tbl>
    <w:p w14:paraId="053CEAE2" w14:textId="77777777" w:rsidR="00826BB4" w:rsidRPr="00016648" w:rsidRDefault="00016648" w:rsidP="00016648">
      <w:bookmarkStart w:id="1" w:name="_GoBack"/>
      <w:bookmarkEnd w:id="1"/>
    </w:p>
    <w:sectPr w:rsidR="00826BB4" w:rsidRPr="000166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648"/>
    <w:rsid w:val="00016648"/>
    <w:rsid w:val="001569BE"/>
    <w:rsid w:val="00B7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32410"/>
  <w15:chartTrackingRefBased/>
  <w15:docId w15:val="{714CA14A-A028-4462-9541-1EB33BE3F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66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1664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0DB76CEC0C644894994448A2A85C4B" ma:contentTypeVersion="16" ma:contentTypeDescription="Create a new document." ma:contentTypeScope="" ma:versionID="8d25a015d6246fe614a8c7f53209b472">
  <xsd:schema xmlns:xsd="http://www.w3.org/2001/XMLSchema" xmlns:xs="http://www.w3.org/2001/XMLSchema" xmlns:p="http://schemas.microsoft.com/office/2006/metadata/properties" xmlns:ns3="65f76ad7-23cb-4062-8c12-a3c951b740e1" xmlns:ns4="56b39951-a221-4c71-a2c0-eaa63dbd2c4b" targetNamespace="http://schemas.microsoft.com/office/2006/metadata/properties" ma:root="true" ma:fieldsID="a57ab0f7248db007d5a1b195f93e2538" ns3:_="" ns4:_="">
    <xsd:import namespace="65f76ad7-23cb-4062-8c12-a3c951b740e1"/>
    <xsd:import namespace="56b39951-a221-4c71-a2c0-eaa63dbd2c4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f76ad7-23cb-4062-8c12-a3c951b740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b39951-a221-4c71-a2c0-eaa63dbd2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6b39951-a221-4c71-a2c0-eaa63dbd2c4b" xsi:nil="true"/>
  </documentManagement>
</p:properties>
</file>

<file path=customXml/itemProps1.xml><?xml version="1.0" encoding="utf-8"?>
<ds:datastoreItem xmlns:ds="http://schemas.openxmlformats.org/officeDocument/2006/customXml" ds:itemID="{C43847E6-95FC-4A69-A93D-6D07E055B3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f76ad7-23cb-4062-8c12-a3c951b740e1"/>
    <ds:schemaRef ds:uri="56b39951-a221-4c71-a2c0-eaa63dbd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FD13F7-6A80-44A3-8244-DA449FB816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60E5E5-7F10-48BC-A486-CC85F1C5AB64}">
  <ds:schemaRefs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dcmitype/"/>
    <ds:schemaRef ds:uri="56b39951-a221-4c71-a2c0-eaa63dbd2c4b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65f76ad7-23cb-4062-8c12-a3c951b740e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Pilar Angarita Díaz</dc:creator>
  <cp:keywords/>
  <dc:description/>
  <cp:lastModifiedBy>María del Pilar Angarita Díaz</cp:lastModifiedBy>
  <cp:revision>1</cp:revision>
  <dcterms:created xsi:type="dcterms:W3CDTF">2023-08-30T23:14:00Z</dcterms:created>
  <dcterms:modified xsi:type="dcterms:W3CDTF">2023-08-30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0DB76CEC0C644894994448A2A85C4B</vt:lpwstr>
  </property>
</Properties>
</file>